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81" w:type="dxa"/>
        <w:tblLook w:val="04A0" w:firstRow="1" w:lastRow="0" w:firstColumn="1" w:lastColumn="0" w:noHBand="0" w:noVBand="1"/>
      </w:tblPr>
      <w:tblGrid>
        <w:gridCol w:w="1155"/>
        <w:gridCol w:w="975"/>
        <w:gridCol w:w="1333"/>
        <w:gridCol w:w="1333"/>
        <w:gridCol w:w="222"/>
        <w:gridCol w:w="975"/>
        <w:gridCol w:w="1333"/>
        <w:gridCol w:w="1333"/>
        <w:gridCol w:w="222"/>
      </w:tblGrid>
      <w:tr w:rsidR="005E0A27" w:rsidRPr="00D67C1F" w14:paraId="094C4A10" w14:textId="77777777" w:rsidTr="000B50DE">
        <w:trPr>
          <w:gridAfter w:val="1"/>
          <w:wAfter w:w="222" w:type="dxa"/>
          <w:trHeight w:val="450"/>
        </w:trPr>
        <w:tc>
          <w:tcPr>
            <w:tcW w:w="8659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5D0B3" w14:textId="77777777" w:rsidR="005E0A27" w:rsidRDefault="005E0A27" w:rsidP="000B50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Additional file 4. </w:t>
            </w: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ensitivity and specificity of the origin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</w:t>
            </w:r>
            <w:r w:rsidRPr="00572499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(based on our earlier study using the same dat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fldChar w:fldCharType="begin" w:fldLock="1"/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instrText>ADDIN CSL_CITATION {"citationItems":[{"id":"ITEM-1","itemData":{"DOI":"10.1007/S41999-022-00665-X","ISSN":"1878-7657","author":[{"dropping-particle":"","family":"Rönneikkö","given":"Jukka K.","non-dropping-particle":"","parse-names":false,"suffix":""},{"dropping-particle":"","family":"Huhtala","given":"Heini","non-dropping-particle":"","parse-names":false,"suffix":""},{"dropping-particle":"","family":"Finne-Soveri","given":"Harriet","non-dropping-particle":"","parse-names":false,"suffix":""},{"dropping-particle":"","family":"Valvanne","given":"Jaakko N.","non-dropping-particle":"","parse-names":false,"suffix":""},{"dropping-particle":"","family":"Jämsen","given":"Esa R.","non-dropping-particle":"","parse-names":false,"suffix":""}],"container-title":"European Geriatric Medicine","id":"ITEM-1","issued":{"date-parts":[["2022","6","27"]]},"title":"Classifying home care clients’ risk of unplanned hospitalization with the resident assessment instrument","type":"article-journal"},"uris":["http://www.mendeley.com/documents/?uuid=9172b5e1-1cdb-3e30-8b6f-182aca1e1112"]}],"mendeley":{"formattedCitation":"&lt;sup&gt;18&lt;/sup&gt;","plainTextFormattedCitation":"18","previouslyFormattedCitation":"(18)"},"properties":{"noteIndex":0},"schema":"https://github.com/citation-style-language/schema/raw/master/csl-citation.json"}</w:instrTex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fldChar w:fldCharType="separate"/>
            </w:r>
            <w:r w:rsidRPr="008704FD">
              <w:rPr>
                <w:rFonts w:ascii="Calibri" w:eastAsia="Times New Roman" w:hAnsi="Calibri" w:cs="Calibri"/>
                <w:bCs/>
                <w:noProof/>
                <w:color w:val="000000"/>
                <w:vertAlign w:val="superscript"/>
                <w:lang w:val="en-GB" w:eastAsia="en-GB"/>
              </w:rPr>
              <w:t>1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fldChar w:fldCharType="end"/>
            </w:r>
            <w:r w:rsidRPr="00572499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) </w:t>
            </w: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 and modified DIVERT scales in the whole data and in different age groups</w:t>
            </w:r>
          </w:p>
          <w:p w14:paraId="56D424F7" w14:textId="77777777" w:rsidR="005E0A27" w:rsidRDefault="005E0A27" w:rsidP="000B50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  <w:p w14:paraId="239AEB94" w14:textId="77777777" w:rsidR="005E0A27" w:rsidRPr="007D3CA8" w:rsidRDefault="005E0A27" w:rsidP="000B50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</w:tr>
      <w:tr w:rsidR="005E0A27" w:rsidRPr="00D67C1F" w14:paraId="2201F760" w14:textId="77777777" w:rsidTr="000B50DE">
        <w:trPr>
          <w:trHeight w:val="288"/>
        </w:trPr>
        <w:tc>
          <w:tcPr>
            <w:tcW w:w="8659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1EB41" w14:textId="77777777" w:rsidR="005E0A27" w:rsidRPr="007D3CA8" w:rsidRDefault="005E0A27" w:rsidP="000B50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F33C" w14:textId="77777777" w:rsidR="005E0A27" w:rsidRPr="007D3CA8" w:rsidRDefault="005E0A27" w:rsidP="000B50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</w:tr>
      <w:tr w:rsidR="005E0A27" w:rsidRPr="00D67C1F" w14:paraId="4C801167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E8A8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3EA5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3EB8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FF92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5F00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7078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93E6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8C0A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3B2318ED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4630B893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81B8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DIVERT</w:t>
            </w:r>
          </w:p>
        </w:tc>
        <w:tc>
          <w:tcPr>
            <w:tcW w:w="36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55FDC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ensitivit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69F7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6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D0A11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pecificity</w:t>
            </w:r>
          </w:p>
        </w:tc>
        <w:tc>
          <w:tcPr>
            <w:tcW w:w="222" w:type="dxa"/>
            <w:vAlign w:val="center"/>
            <w:hideMark/>
          </w:tcPr>
          <w:p w14:paraId="0057DFC8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2E240E0D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ACBB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LEVEL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552D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Origin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97FB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odified 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631C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odified 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E45D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B0A9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Origin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F3F2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odified 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7FBB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odified 2</w:t>
            </w:r>
          </w:p>
        </w:tc>
        <w:tc>
          <w:tcPr>
            <w:tcW w:w="222" w:type="dxa"/>
            <w:vAlign w:val="center"/>
            <w:hideMark/>
          </w:tcPr>
          <w:p w14:paraId="5092E33A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72B98780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DB5F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8C66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0A6F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1505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52B5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C731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69AF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31F9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2C7DD74E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32B3DB25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343B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A9A8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4CED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F11A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1896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F76E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EEA2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951E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3</w:t>
            </w:r>
          </w:p>
        </w:tc>
        <w:tc>
          <w:tcPr>
            <w:tcW w:w="222" w:type="dxa"/>
            <w:vAlign w:val="center"/>
            <w:hideMark/>
          </w:tcPr>
          <w:p w14:paraId="00C578B1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0F2C5279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E0CD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ECF5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31F2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7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DA91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DBB8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032E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5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AD50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B957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1</w:t>
            </w:r>
          </w:p>
        </w:tc>
        <w:tc>
          <w:tcPr>
            <w:tcW w:w="222" w:type="dxa"/>
            <w:vAlign w:val="center"/>
            <w:hideMark/>
          </w:tcPr>
          <w:p w14:paraId="698E324B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7D2A8848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9CA9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DBC8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5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6012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7945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00AA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6739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045F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845C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0</w:t>
            </w:r>
          </w:p>
        </w:tc>
        <w:tc>
          <w:tcPr>
            <w:tcW w:w="222" w:type="dxa"/>
            <w:vAlign w:val="center"/>
            <w:hideMark/>
          </w:tcPr>
          <w:p w14:paraId="5F027AB6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6B753327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2F23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2AA8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39D0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9EAD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42F0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E734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6C96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7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A743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0</w:t>
            </w:r>
          </w:p>
        </w:tc>
        <w:tc>
          <w:tcPr>
            <w:tcW w:w="222" w:type="dxa"/>
            <w:vAlign w:val="center"/>
            <w:hideMark/>
          </w:tcPr>
          <w:p w14:paraId="27A476FB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0F18811F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534F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C628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B8CF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B397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9242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9EC2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3577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10E3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1</w:t>
            </w:r>
          </w:p>
        </w:tc>
        <w:tc>
          <w:tcPr>
            <w:tcW w:w="222" w:type="dxa"/>
            <w:vAlign w:val="center"/>
            <w:hideMark/>
          </w:tcPr>
          <w:p w14:paraId="58B0BB91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26E2AAB0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34C4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0704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E6B0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DDA9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4947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FB11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7F97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711D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54003449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2EE7F71A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F76E" w14:textId="77777777" w:rsidR="005E0A27" w:rsidRDefault="005E0A27" w:rsidP="000B50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  <w:p w14:paraId="7FB31A76" w14:textId="77777777" w:rsidR="005E0A27" w:rsidRPr="007C6A60" w:rsidRDefault="005E0A27" w:rsidP="000B50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C6A6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&lt;70 year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2977" w14:textId="77777777" w:rsidR="005E0A27" w:rsidRPr="007D3CA8" w:rsidRDefault="005E0A27" w:rsidP="000B5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72CD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01A1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718D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15ED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E78F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3735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3FFED96D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3DD8DBB1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6562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DIVERT</w:t>
            </w:r>
          </w:p>
        </w:tc>
        <w:tc>
          <w:tcPr>
            <w:tcW w:w="36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11846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ensitivit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0DB3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6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33E74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pecificity</w:t>
            </w:r>
          </w:p>
        </w:tc>
        <w:tc>
          <w:tcPr>
            <w:tcW w:w="222" w:type="dxa"/>
            <w:vAlign w:val="center"/>
            <w:hideMark/>
          </w:tcPr>
          <w:p w14:paraId="4A6FCB58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4B9DC249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DE48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LEVEL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46D9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Origin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D2BD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odified 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89AE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odified 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BD11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FB62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Origin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C002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odified 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EBAA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odified 2</w:t>
            </w:r>
          </w:p>
        </w:tc>
        <w:tc>
          <w:tcPr>
            <w:tcW w:w="222" w:type="dxa"/>
            <w:vAlign w:val="center"/>
            <w:hideMark/>
          </w:tcPr>
          <w:p w14:paraId="37B5918E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255272A2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5238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172C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AAF5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46C7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2EF6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7813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292C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66A2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0C293E94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48BF3612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7389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41F0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4EA1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6A68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CB2E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94C7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73CD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73B0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4</w:t>
            </w:r>
          </w:p>
        </w:tc>
        <w:tc>
          <w:tcPr>
            <w:tcW w:w="222" w:type="dxa"/>
            <w:vAlign w:val="center"/>
            <w:hideMark/>
          </w:tcPr>
          <w:p w14:paraId="4B52F649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66AECCB1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2B6D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DB19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7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3A82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7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3A56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B60F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157F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7DE1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5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0B4A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53</w:t>
            </w:r>
          </w:p>
        </w:tc>
        <w:tc>
          <w:tcPr>
            <w:tcW w:w="222" w:type="dxa"/>
            <w:vAlign w:val="center"/>
            <w:hideMark/>
          </w:tcPr>
          <w:p w14:paraId="527ED499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0295FE9C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9DB5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08D0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E828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2324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0966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687F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7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8CD4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7FCD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70</w:t>
            </w:r>
          </w:p>
        </w:tc>
        <w:tc>
          <w:tcPr>
            <w:tcW w:w="222" w:type="dxa"/>
            <w:vAlign w:val="center"/>
            <w:hideMark/>
          </w:tcPr>
          <w:p w14:paraId="59C8ACB2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1824C723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6742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3ED9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DC95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FA1F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67BA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3D22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3723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283B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5</w:t>
            </w:r>
          </w:p>
        </w:tc>
        <w:tc>
          <w:tcPr>
            <w:tcW w:w="222" w:type="dxa"/>
            <w:vAlign w:val="center"/>
            <w:hideMark/>
          </w:tcPr>
          <w:p w14:paraId="0CAE5CA4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75B83EB9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4F19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5391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A137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9605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0BE4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0E01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36F3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C20D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4</w:t>
            </w:r>
          </w:p>
        </w:tc>
        <w:tc>
          <w:tcPr>
            <w:tcW w:w="222" w:type="dxa"/>
            <w:vAlign w:val="center"/>
            <w:hideMark/>
          </w:tcPr>
          <w:p w14:paraId="668E21EC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2562299C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3B97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D76A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C2E3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864F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6AAE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50DB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AB83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A525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417E4D24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5E38E30C" w14:textId="77777777" w:rsidTr="000B50DE">
        <w:trPr>
          <w:trHeight w:val="288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FCBF" w14:textId="77777777" w:rsidR="005E0A27" w:rsidRDefault="005E0A27" w:rsidP="000B50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  <w:p w14:paraId="3C06F245" w14:textId="77777777" w:rsidR="005E0A27" w:rsidRPr="007C6A60" w:rsidRDefault="005E0A27" w:rsidP="000B50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C6A6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70-79 year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1475" w14:textId="77777777" w:rsidR="005E0A27" w:rsidRPr="007D3CA8" w:rsidRDefault="005E0A27" w:rsidP="000B5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D314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626F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10B2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445F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C3D6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29A29B9F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1C4548A8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3DB8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DIVERT</w:t>
            </w:r>
          </w:p>
        </w:tc>
        <w:tc>
          <w:tcPr>
            <w:tcW w:w="36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B8712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ensitivit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A577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6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D9DAB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pecificity</w:t>
            </w:r>
          </w:p>
        </w:tc>
        <w:tc>
          <w:tcPr>
            <w:tcW w:w="222" w:type="dxa"/>
            <w:vAlign w:val="center"/>
            <w:hideMark/>
          </w:tcPr>
          <w:p w14:paraId="4C16A859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3827952D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2535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LEVEL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235E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Origin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A112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odified 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F3CC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odified 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C527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66AD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Origin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B7EA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odified 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6745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odified 2</w:t>
            </w:r>
          </w:p>
        </w:tc>
        <w:tc>
          <w:tcPr>
            <w:tcW w:w="222" w:type="dxa"/>
            <w:vAlign w:val="center"/>
            <w:hideMark/>
          </w:tcPr>
          <w:p w14:paraId="31EBA50C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498C5B2A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B4B0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BFDE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9220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8D5E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54C0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F822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F48B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27D7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1A3A4C43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05900994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3646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D102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E854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DDF8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4BE2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004F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9D0F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116E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7</w:t>
            </w:r>
          </w:p>
        </w:tc>
        <w:tc>
          <w:tcPr>
            <w:tcW w:w="222" w:type="dxa"/>
            <w:vAlign w:val="center"/>
            <w:hideMark/>
          </w:tcPr>
          <w:p w14:paraId="3ACA7FA7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24C0FCFB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396D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C917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7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3D90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7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B5BA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5027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A8C1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5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E3FA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F54B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5</w:t>
            </w:r>
          </w:p>
        </w:tc>
        <w:tc>
          <w:tcPr>
            <w:tcW w:w="222" w:type="dxa"/>
            <w:vAlign w:val="center"/>
            <w:hideMark/>
          </w:tcPr>
          <w:p w14:paraId="536A014E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0EE8D774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F563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A663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5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127C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F5CF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1370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98A9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7798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C0C9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0</w:t>
            </w:r>
          </w:p>
        </w:tc>
        <w:tc>
          <w:tcPr>
            <w:tcW w:w="222" w:type="dxa"/>
            <w:vAlign w:val="center"/>
            <w:hideMark/>
          </w:tcPr>
          <w:p w14:paraId="4566AC32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52CBAD46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3617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C5A0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90F2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7DA3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BB5F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E73B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935C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7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0180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0</w:t>
            </w:r>
          </w:p>
        </w:tc>
        <w:tc>
          <w:tcPr>
            <w:tcW w:w="222" w:type="dxa"/>
            <w:vAlign w:val="center"/>
            <w:hideMark/>
          </w:tcPr>
          <w:p w14:paraId="0F372D25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5DF7EFEF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3630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AE85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116A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D4F7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F02F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F6A5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DAEE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AA3D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1</w:t>
            </w:r>
          </w:p>
        </w:tc>
        <w:tc>
          <w:tcPr>
            <w:tcW w:w="222" w:type="dxa"/>
            <w:vAlign w:val="center"/>
            <w:hideMark/>
          </w:tcPr>
          <w:p w14:paraId="737EAE77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4A85BF1C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8276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AC27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325A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8CE6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241B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DD66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77BB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2D6E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36F0AF66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72938E54" w14:textId="77777777" w:rsidTr="000B50DE">
        <w:trPr>
          <w:trHeight w:val="288"/>
        </w:trPr>
        <w:tc>
          <w:tcPr>
            <w:tcW w:w="2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73F6" w14:textId="77777777" w:rsidR="005E0A27" w:rsidRDefault="005E0A27" w:rsidP="000B50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  <w:p w14:paraId="3ACA4F3A" w14:textId="77777777" w:rsidR="005E0A27" w:rsidRPr="007C6A60" w:rsidRDefault="005E0A27" w:rsidP="000B50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C6A6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80-89 year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3A02" w14:textId="77777777" w:rsidR="005E0A27" w:rsidRPr="007D3CA8" w:rsidRDefault="005E0A27" w:rsidP="000B5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6C0B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ABA7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EE59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AD84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6AFB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76DC0AB4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3EB53BEF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1EEF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DIVERT</w:t>
            </w:r>
          </w:p>
        </w:tc>
        <w:tc>
          <w:tcPr>
            <w:tcW w:w="36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77864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ensitivit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4555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6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A9FC6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pecificity</w:t>
            </w:r>
          </w:p>
        </w:tc>
        <w:tc>
          <w:tcPr>
            <w:tcW w:w="222" w:type="dxa"/>
            <w:vAlign w:val="center"/>
            <w:hideMark/>
          </w:tcPr>
          <w:p w14:paraId="31705D3A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14D19E71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0CB3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LEVEL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16CE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Origin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A644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odified 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58D7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odified 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1DA7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5894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Origin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CF20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odified 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E2A7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odified 2</w:t>
            </w:r>
          </w:p>
        </w:tc>
        <w:tc>
          <w:tcPr>
            <w:tcW w:w="222" w:type="dxa"/>
            <w:vAlign w:val="center"/>
            <w:hideMark/>
          </w:tcPr>
          <w:p w14:paraId="0E7E0D51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194108C7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0980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5308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4A72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F0E0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85B5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63C6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4F71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517B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7DA0B4B2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5459CFD5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745C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E4DC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9415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9A07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0BC9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F790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051C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ED0C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0</w:t>
            </w:r>
          </w:p>
        </w:tc>
        <w:tc>
          <w:tcPr>
            <w:tcW w:w="222" w:type="dxa"/>
            <w:vAlign w:val="center"/>
            <w:hideMark/>
          </w:tcPr>
          <w:p w14:paraId="5541B216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2E42B259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F00E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FC1D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B2C2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7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AE97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C945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43FF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3EA3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EB7A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7</w:t>
            </w:r>
          </w:p>
        </w:tc>
        <w:tc>
          <w:tcPr>
            <w:tcW w:w="222" w:type="dxa"/>
            <w:vAlign w:val="center"/>
            <w:hideMark/>
          </w:tcPr>
          <w:p w14:paraId="76336F53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727BEDE2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C916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3925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065A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5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703C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507D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A913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0A54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1CD8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0</w:t>
            </w:r>
          </w:p>
        </w:tc>
        <w:tc>
          <w:tcPr>
            <w:tcW w:w="222" w:type="dxa"/>
            <w:vAlign w:val="center"/>
            <w:hideMark/>
          </w:tcPr>
          <w:p w14:paraId="07696CB4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50ABB80A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F5A9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FFEE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1565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858D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6576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47CB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0E2F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7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204E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0</w:t>
            </w:r>
          </w:p>
        </w:tc>
        <w:tc>
          <w:tcPr>
            <w:tcW w:w="222" w:type="dxa"/>
            <w:vAlign w:val="center"/>
            <w:hideMark/>
          </w:tcPr>
          <w:p w14:paraId="5F621425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3BBFFC88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4759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1ADD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81F3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363F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E92D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3876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1442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F886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1</w:t>
            </w:r>
          </w:p>
        </w:tc>
        <w:tc>
          <w:tcPr>
            <w:tcW w:w="222" w:type="dxa"/>
            <w:vAlign w:val="center"/>
            <w:hideMark/>
          </w:tcPr>
          <w:p w14:paraId="29B910A3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319E00E8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B38A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8F93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B719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F281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1016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F1F0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44C8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4FCD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38C32638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756CADAE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9C40" w14:textId="77777777" w:rsidR="005E0A27" w:rsidRPr="007C6A60" w:rsidRDefault="005E0A27" w:rsidP="000B50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  <w:p w14:paraId="2798002B" w14:textId="77777777" w:rsidR="005E0A27" w:rsidRPr="007C6A60" w:rsidRDefault="005E0A27" w:rsidP="000B50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  <w:p w14:paraId="0D4B3EF3" w14:textId="77777777" w:rsidR="005E0A27" w:rsidRPr="007C6A60" w:rsidRDefault="005E0A27" w:rsidP="000B50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C6A6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&gt;90 year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B524" w14:textId="77777777" w:rsidR="005E0A27" w:rsidRPr="007D3CA8" w:rsidRDefault="005E0A27" w:rsidP="000B50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D6C9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930A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E56A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D3DE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ECFA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FA13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7382A123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56DAAEFE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D0B0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lastRenderedPageBreak/>
              <w:t>DIVERT</w:t>
            </w:r>
          </w:p>
        </w:tc>
        <w:tc>
          <w:tcPr>
            <w:tcW w:w="36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5E01B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ensitivit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426C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36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8288A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pecificity</w:t>
            </w:r>
          </w:p>
        </w:tc>
        <w:tc>
          <w:tcPr>
            <w:tcW w:w="222" w:type="dxa"/>
            <w:vAlign w:val="center"/>
            <w:hideMark/>
          </w:tcPr>
          <w:p w14:paraId="1FC800FD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21E3EFC7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323F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LEVEL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6AEA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Origin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462F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odified 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553D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odified 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C8AB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3B35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Origin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6074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odified 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3A41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odified 2</w:t>
            </w:r>
          </w:p>
        </w:tc>
        <w:tc>
          <w:tcPr>
            <w:tcW w:w="222" w:type="dxa"/>
            <w:vAlign w:val="center"/>
            <w:hideMark/>
          </w:tcPr>
          <w:p w14:paraId="2798899C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0C50B385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716C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04B2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C694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F22A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DE6F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07C0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348E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0355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22" w:type="dxa"/>
            <w:vAlign w:val="center"/>
            <w:hideMark/>
          </w:tcPr>
          <w:p w14:paraId="284F7BE4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3FA3891D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B90E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095B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B589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1B90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5881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03A4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5596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4AE0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6</w:t>
            </w:r>
          </w:p>
        </w:tc>
        <w:tc>
          <w:tcPr>
            <w:tcW w:w="222" w:type="dxa"/>
            <w:vAlign w:val="center"/>
            <w:hideMark/>
          </w:tcPr>
          <w:p w14:paraId="61CE3A68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6543D396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F57F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12C7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500E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1B46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45BE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406B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4421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781D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3</w:t>
            </w:r>
          </w:p>
        </w:tc>
        <w:tc>
          <w:tcPr>
            <w:tcW w:w="222" w:type="dxa"/>
            <w:vAlign w:val="center"/>
            <w:hideMark/>
          </w:tcPr>
          <w:p w14:paraId="02F0A703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7F5A8654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15DB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66C6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8948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5059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1ADC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2A10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6DDE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5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D77C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60</w:t>
            </w:r>
          </w:p>
        </w:tc>
        <w:tc>
          <w:tcPr>
            <w:tcW w:w="222" w:type="dxa"/>
            <w:vAlign w:val="center"/>
            <w:hideMark/>
          </w:tcPr>
          <w:p w14:paraId="22B470DD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624FCEFE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3F9F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A163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18A5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4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6F4B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8C07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C514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769F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7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69E2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76</w:t>
            </w:r>
          </w:p>
        </w:tc>
        <w:tc>
          <w:tcPr>
            <w:tcW w:w="222" w:type="dxa"/>
            <w:vAlign w:val="center"/>
            <w:hideMark/>
          </w:tcPr>
          <w:p w14:paraId="416BDED1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E0A27" w:rsidRPr="007D3CA8" w14:paraId="732C2F15" w14:textId="77777777" w:rsidTr="000B50DE">
        <w:trPr>
          <w:trHeight w:val="288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C2A9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A5CF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1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DCED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4B11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6BEB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FEAD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9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E053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DA2C" w14:textId="77777777" w:rsidR="005E0A27" w:rsidRPr="007D3CA8" w:rsidRDefault="005E0A27" w:rsidP="000B50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D3CA8">
              <w:rPr>
                <w:rFonts w:ascii="Calibri" w:eastAsia="Times New Roman" w:hAnsi="Calibri" w:cs="Calibri"/>
                <w:color w:val="000000"/>
                <w:lang w:val="en-GB" w:eastAsia="en-GB"/>
              </w:rPr>
              <w:t>0.88</w:t>
            </w:r>
          </w:p>
        </w:tc>
        <w:tc>
          <w:tcPr>
            <w:tcW w:w="222" w:type="dxa"/>
            <w:vAlign w:val="center"/>
            <w:hideMark/>
          </w:tcPr>
          <w:p w14:paraId="5F4B9F53" w14:textId="77777777" w:rsidR="005E0A27" w:rsidRPr="007D3CA8" w:rsidRDefault="005E0A27" w:rsidP="000B50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70D47358" w14:textId="77777777" w:rsidR="00B14B3C" w:rsidRDefault="00B14B3C"/>
    <w:sectPr w:rsidR="00B14B3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A27"/>
    <w:rsid w:val="00083E82"/>
    <w:rsid w:val="000F20CD"/>
    <w:rsid w:val="000F2A61"/>
    <w:rsid w:val="001444B5"/>
    <w:rsid w:val="00154392"/>
    <w:rsid w:val="001858AB"/>
    <w:rsid w:val="001D6C38"/>
    <w:rsid w:val="00217072"/>
    <w:rsid w:val="00277677"/>
    <w:rsid w:val="002A19C5"/>
    <w:rsid w:val="002E6FAD"/>
    <w:rsid w:val="00322DAE"/>
    <w:rsid w:val="00352904"/>
    <w:rsid w:val="0039461C"/>
    <w:rsid w:val="00396CE8"/>
    <w:rsid w:val="004C53A5"/>
    <w:rsid w:val="004F1FD6"/>
    <w:rsid w:val="0050212A"/>
    <w:rsid w:val="00504660"/>
    <w:rsid w:val="00515AEC"/>
    <w:rsid w:val="00556DFE"/>
    <w:rsid w:val="0056709A"/>
    <w:rsid w:val="005E0A27"/>
    <w:rsid w:val="005F3536"/>
    <w:rsid w:val="005F3570"/>
    <w:rsid w:val="0060339A"/>
    <w:rsid w:val="006517EC"/>
    <w:rsid w:val="00663F0D"/>
    <w:rsid w:val="006C1296"/>
    <w:rsid w:val="00770822"/>
    <w:rsid w:val="00997042"/>
    <w:rsid w:val="009A6F24"/>
    <w:rsid w:val="009B1D02"/>
    <w:rsid w:val="009D16EB"/>
    <w:rsid w:val="00A5196F"/>
    <w:rsid w:val="00A67E53"/>
    <w:rsid w:val="00AB4B06"/>
    <w:rsid w:val="00AC383A"/>
    <w:rsid w:val="00B0557E"/>
    <w:rsid w:val="00B14B3C"/>
    <w:rsid w:val="00B23CD0"/>
    <w:rsid w:val="00B25A9E"/>
    <w:rsid w:val="00B35AB3"/>
    <w:rsid w:val="00B55740"/>
    <w:rsid w:val="00BD49A9"/>
    <w:rsid w:val="00C327F0"/>
    <w:rsid w:val="00C67F1E"/>
    <w:rsid w:val="00CC06EE"/>
    <w:rsid w:val="00CF7A9A"/>
    <w:rsid w:val="00D07BD6"/>
    <w:rsid w:val="00D87903"/>
    <w:rsid w:val="00DF7C4A"/>
    <w:rsid w:val="00E307A3"/>
    <w:rsid w:val="00EC456D"/>
    <w:rsid w:val="00F005AC"/>
    <w:rsid w:val="00F128C5"/>
    <w:rsid w:val="00F20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6127B5"/>
  <w15:chartTrackingRefBased/>
  <w15:docId w15:val="{3BDE4F62-666D-40C1-8940-D47A63582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E0A27"/>
    <w:rPr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5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kka Rönneikkö</dc:creator>
  <cp:keywords/>
  <dc:description/>
  <cp:lastModifiedBy>Jukka Rönneikkö</cp:lastModifiedBy>
  <cp:revision>1</cp:revision>
  <dcterms:created xsi:type="dcterms:W3CDTF">2022-12-10T18:12:00Z</dcterms:created>
  <dcterms:modified xsi:type="dcterms:W3CDTF">2022-12-10T18:13:00Z</dcterms:modified>
</cp:coreProperties>
</file>